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top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cited publications.</w:t>
      </w:r>
    </w:p>
    <w:tbl>
      <w:tblPr>
        <w:tblStyle w:val="3"/>
        <w:tblW w:w="11059" w:type="dxa"/>
        <w:jc w:val="center"/>
        <w:tblBorders>
          <w:top w:val="single" w:color="auto" w:sz="4" w:space="0"/>
          <w:left w:val="single" w:color="FFFFFF" w:sz="8" w:space="0"/>
          <w:bottom w:val="single" w:color="auto" w:sz="4" w:space="0"/>
          <w:right w:val="single" w:color="FFFFFF" w:sz="8" w:space="0"/>
          <w:insideH w:val="single" w:color="FFFFFF" w:sz="8" w:space="0"/>
          <w:insideV w:val="single" w:color="FFFFFF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72"/>
        <w:gridCol w:w="992"/>
        <w:gridCol w:w="992"/>
        <w:gridCol w:w="1701"/>
        <w:gridCol w:w="851"/>
        <w:gridCol w:w="851"/>
      </w:tblGrid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" w:hRule="atLeast"/>
          <w:jc w:val="center"/>
        </w:trPr>
        <w:tc>
          <w:tcPr>
            <w:tcW w:w="56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bookmarkStart w:id="0" w:name="_GoBack" w:colFirst="0" w:colLast="5"/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Titl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Typ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Author</w:t>
            </w:r>
          </w:p>
        </w:tc>
        <w:tc>
          <w:tcPr>
            <w:tcW w:w="17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Journal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Citation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Year</w:t>
            </w:r>
          </w:p>
        </w:tc>
      </w:tr>
      <w:bookmarkEnd w:id="0"/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  <w:jc w:val="center"/>
        </w:trPr>
        <w:tc>
          <w:tcPr>
            <w:tcW w:w="5672" w:type="dxa"/>
            <w:tcBorders>
              <w:top w:val="single" w:color="auto" w:sz="4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volocumab and Clinical Outcomes in Patients with Cardiovascular Disease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Sabatine, MS et,al</w:t>
            </w:r>
          </w:p>
        </w:tc>
        <w:tc>
          <w:tcPr>
            <w:tcW w:w="1701" w:type="dxa"/>
            <w:tcBorders>
              <w:top w:val="single" w:color="auto" w:sz="4" w:space="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ew England Journal of Medicine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,408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18 AHA/ACC/AACVPR/AAPA/ABC/ACPM/ADA/AGS/APhA/ASPC/NLA/PCNA Guideline on the Management of Blood Cholesterol: Executive Summary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Review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Grundy, SM 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Journals of the American College of Cardiology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,444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lirocumab and Cardiovascular Outcomes after Acute Coronary Syndrom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Schwartz, GG 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ew England Journal of Medicine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,635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7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fficacy and Safety of Alirocumab in Reducing Lipids and Cardiovascular Events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de-D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de-DE"/>
                <w14:textFill>
                  <w14:solidFill>
                    <w14:schemeClr w14:val="dk1"/>
                  </w14:solidFill>
                </w14:textFill>
              </w:rPr>
              <w:t>Robinson, JG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ew England Journal of Medicine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,511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15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fficacy and Safety of Evolocumab in Reducing Lipids and Cardiovascular Events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Sabatine, MS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ew England Journal of Medicine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,188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95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ffect of Evolocumab on Progression of Coronary Disease in Statin-Treated Patients The GLAGOV Randomized Clinical Trial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icholls, SJ 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Journal of the American Medical Association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704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9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Inclisiran in Patients at High Cardiovascular Risk with Elevated LDL Cholesterol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de-D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de-DE"/>
                <w14:textFill>
                  <w14:solidFill>
                    <w14:schemeClr w14:val="dk1"/>
                  </w14:solidFill>
                </w14:textFill>
              </w:rPr>
              <w:t>Ray, KK 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ew England Journal of Medicine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606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Low-Density Lipoprotein Cholesterol Lowering With Evolocumab and Outcomes in Patients With Peripheral Artery Disease: Insights From the FOURIER Trial (Further Cardiovascular Outcomes Research With PCSK9 Inhibition in Subjects With Elevated Risk)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de-D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nl-NL"/>
                <w14:textFill>
                  <w14:solidFill>
                    <w14:schemeClr w14:val="dk1"/>
                  </w14:solidFill>
                </w14:textFill>
              </w:rPr>
              <w:t xml:space="preserve">Bonaca, MP 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de-DE"/>
                <w14:textFill>
                  <w14:solidFill>
                    <w14:schemeClr w14:val="dk1"/>
                  </w14:solidFill>
                </w14:textFill>
              </w:rPr>
              <w:t>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Circulation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604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wo Phase 3 Trials of Inclisiran in Patients with Elevated LDL Cholesterol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Ray, KK 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New England Journal of Medicine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75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FFFFFF" w:sz="8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FFFFFF" w:sz="8" w:space="0"/>
            <w:bottom w:val="single" w:color="auto" w:sz="4" w:space="0"/>
            <w:right w:val="single" w:color="FFFFFF" w:sz="8" w:space="0"/>
            <w:insideH w:val="single" w:color="FFFFFF" w:sz="8" w:space="0"/>
            <w:insideV w:val="single" w:color="FFFFFF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4" w:hRule="atLeast"/>
          <w:jc w:val="center"/>
        </w:trPr>
        <w:tc>
          <w:tcPr>
            <w:tcW w:w="567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CSK9 inhibition with evolocumab (AMG 145) in heterozygous familial hypercholesterolaemia (RUTHERFORD-2): a randomised, double-blind, placebo-controlled trial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rticle</w:t>
            </w:r>
          </w:p>
        </w:tc>
        <w:tc>
          <w:tcPr>
            <w:tcW w:w="992" w:type="dxa"/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Raal, FJ et,a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L</w:t>
            </w: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ncet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auto" w:sz="4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51</w:t>
            </w:r>
          </w:p>
        </w:tc>
        <w:tc>
          <w:tcPr>
            <w:tcW w:w="851" w:type="dxa"/>
            <w:tcBorders>
              <w:top w:val="single" w:color="FFFFFF" w:sz="8" w:space="0"/>
              <w:left w:val="nil"/>
              <w:bottom w:val="single" w:color="auto" w:sz="4" w:space="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14:textFill>
                  <w14:solidFill>
                    <w14:schemeClr w14:val="dk1"/>
                  </w14:solidFill>
                </w14:textFill>
              </w:rPr>
              <w:t>2015</w:t>
            </w:r>
          </w:p>
        </w:tc>
      </w:tr>
    </w:tbl>
    <w:p>
      <w:pPr>
        <w:widowControl/>
        <w:spacing w:after="0" w:line="360" w:lineRule="auto"/>
        <w:jc w:val="center"/>
        <w:textAlignment w:val="bottom"/>
        <w:rPr>
          <w:rFonts w:ascii="Times New Roman" w:hAnsi="Times New Roman" w:eastAsia="Times New Roman" w:cs="Times New Roman"/>
          <w:color w:val="000000" w:themeColor="dark1"/>
          <w:kern w:val="24"/>
          <w:sz w:val="20"/>
          <w:szCs w:val="20"/>
          <w14:textFill>
            <w14:solidFill>
              <w14:schemeClr w14:val="dk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RiNTJmY2I1MTI4NTk0NWY0ZjNhYTYyNWUxODgwNTUifQ=="/>
  </w:docVars>
  <w:rsids>
    <w:rsidRoot w:val="007F42D3"/>
    <w:rsid w:val="000327E7"/>
    <w:rsid w:val="000961BA"/>
    <w:rsid w:val="004E5773"/>
    <w:rsid w:val="006C52EE"/>
    <w:rsid w:val="007F42D3"/>
    <w:rsid w:val="00BC5119"/>
    <w:rsid w:val="02D26FC2"/>
    <w:rsid w:val="0789302F"/>
    <w:rsid w:val="0C8A49D1"/>
    <w:rsid w:val="0CFD33F5"/>
    <w:rsid w:val="0D25286B"/>
    <w:rsid w:val="10BC5375"/>
    <w:rsid w:val="167C538B"/>
    <w:rsid w:val="1C387FA6"/>
    <w:rsid w:val="1FB21CD4"/>
    <w:rsid w:val="257C53A7"/>
    <w:rsid w:val="266876DA"/>
    <w:rsid w:val="2EE31FF3"/>
    <w:rsid w:val="308C0468"/>
    <w:rsid w:val="367E2601"/>
    <w:rsid w:val="37335AE2"/>
    <w:rsid w:val="3A011DC8"/>
    <w:rsid w:val="3B9D352A"/>
    <w:rsid w:val="449D27EC"/>
    <w:rsid w:val="47A81BD4"/>
    <w:rsid w:val="4929464F"/>
    <w:rsid w:val="4ED82E94"/>
    <w:rsid w:val="547A48F8"/>
    <w:rsid w:val="5AFE1DDF"/>
    <w:rsid w:val="71430CC0"/>
    <w:rsid w:val="7B2E5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4</Words>
  <Characters>1589</Characters>
  <Lines>16</Lines>
  <Paragraphs>4</Paragraphs>
  <TotalTime>0</TotalTime>
  <ScaleCrop>false</ScaleCrop>
  <LinksUpToDate>false</LinksUpToDate>
  <CharactersWithSpaces>177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21:08:00Z</dcterms:created>
  <dc:creator>lai ping</dc:creator>
  <cp:lastModifiedBy>许树权</cp:lastModifiedBy>
  <dcterms:modified xsi:type="dcterms:W3CDTF">2024-06-02T08:37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31CB40BBE024649818F875669C274D5_12</vt:lpwstr>
  </property>
</Properties>
</file>